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756" w:rsidRPr="00C94603" w:rsidRDefault="00620AFF" w:rsidP="0030052C">
      <w:pPr>
        <w:spacing w:after="120"/>
        <w:ind w:right="-23"/>
        <w:rPr>
          <w:rFonts w:ascii="Times New Roman" w:hAnsi="Times New Roman" w:cs="Times New Roman"/>
          <w:sz w:val="20"/>
          <w:szCs w:val="20"/>
        </w:rPr>
      </w:pPr>
      <w:r w:rsidRPr="00C94603">
        <w:rPr>
          <w:rFonts w:ascii="Times New Roman" w:hAnsi="Times New Roman" w:cs="Times New Roman"/>
          <w:b/>
          <w:sz w:val="20"/>
          <w:szCs w:val="20"/>
        </w:rPr>
        <w:t>The source of variation and degree of freedom (</w:t>
      </w:r>
      <w:proofErr w:type="spellStart"/>
      <w:r w:rsidRPr="00C94603">
        <w:rPr>
          <w:rFonts w:ascii="Times New Roman" w:hAnsi="Times New Roman" w:cs="Times New Roman"/>
          <w:b/>
          <w:sz w:val="20"/>
          <w:szCs w:val="20"/>
        </w:rPr>
        <w:t>d.f.</w:t>
      </w:r>
      <w:proofErr w:type="spellEnd"/>
      <w:r w:rsidRPr="00C94603">
        <w:rPr>
          <w:rFonts w:ascii="Times New Roman" w:hAnsi="Times New Roman" w:cs="Times New Roman"/>
          <w:b/>
          <w:sz w:val="20"/>
          <w:szCs w:val="20"/>
        </w:rPr>
        <w:t>) for split-plot model, split-plot model with repeated measures and split-split-plot model with repeated measures</w:t>
      </w:r>
      <w:r w:rsidR="00856BD6" w:rsidRPr="00C94603">
        <w:rPr>
          <w:rFonts w:ascii="Times New Roman" w:hAnsi="Times New Roman" w:cs="Times New Roman"/>
          <w:b/>
          <w:sz w:val="20"/>
          <w:szCs w:val="20"/>
        </w:rPr>
        <w:t xml:space="preserve"> used to analyse the data of this study.  </w:t>
      </w:r>
      <w:r w:rsidR="00856BD6" w:rsidRPr="00C94603">
        <w:rPr>
          <w:rFonts w:ascii="Times New Roman" w:hAnsi="Times New Roman" w:cs="Times New Roman"/>
          <w:sz w:val="20"/>
          <w:szCs w:val="20"/>
        </w:rPr>
        <w:t xml:space="preserve">Rep – replicate; Cut – cutting treatment; </w:t>
      </w:r>
      <w:proofErr w:type="spellStart"/>
      <w:r w:rsidR="00856BD6" w:rsidRPr="00C94603">
        <w:rPr>
          <w:rFonts w:ascii="Times New Roman" w:hAnsi="Times New Roman" w:cs="Times New Roman"/>
          <w:sz w:val="20"/>
          <w:szCs w:val="20"/>
        </w:rPr>
        <w:t>Fert</w:t>
      </w:r>
      <w:proofErr w:type="spellEnd"/>
      <w:r w:rsidR="00856BD6" w:rsidRPr="00C94603">
        <w:rPr>
          <w:rFonts w:ascii="Times New Roman" w:hAnsi="Times New Roman" w:cs="Times New Roman"/>
          <w:sz w:val="20"/>
          <w:szCs w:val="20"/>
        </w:rPr>
        <w:t xml:space="preserve"> – fertiliser treatment; Dates – dates for repeated measures; Depth – soil depth</w:t>
      </w:r>
      <w:r w:rsidR="004A3AD5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tbl>
      <w:tblPr>
        <w:tblStyle w:val="LightShading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709"/>
        <w:gridCol w:w="2199"/>
        <w:gridCol w:w="777"/>
        <w:gridCol w:w="2617"/>
        <w:gridCol w:w="643"/>
      </w:tblGrid>
      <w:tr w:rsidR="00507405" w:rsidRPr="00C94603" w:rsidTr="00300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</w:tcBorders>
          </w:tcPr>
          <w:p w:rsidR="00507405" w:rsidRPr="00C94603" w:rsidRDefault="00507405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lit-plot model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</w:tcPr>
          <w:p w:rsidR="00507405" w:rsidRPr="00C94603" w:rsidRDefault="00507405" w:rsidP="00416E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single" w:sz="12" w:space="0" w:color="000000" w:themeColor="text1"/>
            </w:tcBorders>
            <w:noWrap/>
          </w:tcPr>
          <w:p w:rsidR="00507405" w:rsidRPr="00C94603" w:rsidRDefault="00507405" w:rsidP="00A177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lit-plot model with repeated measures</w:t>
            </w:r>
          </w:p>
        </w:tc>
        <w:tc>
          <w:tcPr>
            <w:tcW w:w="777" w:type="dxa"/>
            <w:tcBorders>
              <w:top w:val="single" w:sz="12" w:space="0" w:color="000000" w:themeColor="text1"/>
            </w:tcBorders>
            <w:noWrap/>
          </w:tcPr>
          <w:p w:rsidR="00507405" w:rsidRPr="00C94603" w:rsidRDefault="00507405" w:rsidP="008E59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17" w:type="dxa"/>
            <w:tcBorders>
              <w:top w:val="single" w:sz="12" w:space="0" w:color="000000" w:themeColor="text1"/>
            </w:tcBorders>
            <w:noWrap/>
          </w:tcPr>
          <w:p w:rsidR="00507405" w:rsidRPr="00C94603" w:rsidRDefault="00620AFF" w:rsidP="00620A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="00416E18"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lit-split-plot model with repeated measures</w:t>
            </w:r>
          </w:p>
        </w:tc>
        <w:tc>
          <w:tcPr>
            <w:tcW w:w="643" w:type="dxa"/>
            <w:tcBorders>
              <w:top w:val="single" w:sz="12" w:space="0" w:color="000000" w:themeColor="text1"/>
            </w:tcBorders>
            <w:noWrap/>
          </w:tcPr>
          <w:p w:rsidR="00507405" w:rsidRPr="00C94603" w:rsidRDefault="00507405" w:rsidP="00620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07405" w:rsidRPr="00C94603" w:rsidTr="0030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507405" w:rsidRPr="00507405" w:rsidRDefault="00507405" w:rsidP="00B530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50740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ource of variation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507405" w:rsidRPr="00507405" w:rsidRDefault="00507405" w:rsidP="00416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.f.</w:t>
            </w:r>
            <w:proofErr w:type="spellEnd"/>
          </w:p>
        </w:tc>
        <w:tc>
          <w:tcPr>
            <w:tcW w:w="2199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507405" w:rsidRPr="00C94603" w:rsidRDefault="00507405" w:rsidP="00A17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rce of variation</w:t>
            </w:r>
          </w:p>
        </w:tc>
        <w:tc>
          <w:tcPr>
            <w:tcW w:w="77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507405" w:rsidRPr="00C94603" w:rsidRDefault="00507405" w:rsidP="008E5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.f.</w:t>
            </w:r>
            <w:proofErr w:type="spellEnd"/>
          </w:p>
        </w:tc>
        <w:tc>
          <w:tcPr>
            <w:tcW w:w="261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</w:tcPr>
          <w:p w:rsidR="00507405" w:rsidRPr="00C94603" w:rsidRDefault="00507405" w:rsidP="00B53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rce of variation</w:t>
            </w:r>
          </w:p>
        </w:tc>
        <w:tc>
          <w:tcPr>
            <w:tcW w:w="643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</w:tcPr>
          <w:p w:rsidR="00507405" w:rsidRPr="00C94603" w:rsidRDefault="00507405" w:rsidP="00620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.f.</w:t>
            </w:r>
            <w:proofErr w:type="spellEnd"/>
          </w:p>
        </w:tc>
      </w:tr>
      <w:tr w:rsidR="00416E18" w:rsidRPr="00C94603" w:rsidTr="003005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416E18" w:rsidRPr="00507405" w:rsidRDefault="00416E18" w:rsidP="00B530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50740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Rep 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416E18" w:rsidRPr="00507405" w:rsidRDefault="00416E18" w:rsidP="00416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199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hideMark/>
          </w:tcPr>
          <w:p w:rsidR="00416E18" w:rsidRPr="00C94603" w:rsidRDefault="00416E18" w:rsidP="008E5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ep </w:t>
            </w:r>
          </w:p>
        </w:tc>
        <w:tc>
          <w:tcPr>
            <w:tcW w:w="777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hideMark/>
          </w:tcPr>
          <w:p w:rsidR="00416E18" w:rsidRPr="00C94603" w:rsidRDefault="00416E18" w:rsidP="008E5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617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:rsidR="00416E18" w:rsidRPr="00416E18" w:rsidRDefault="00416E18" w:rsidP="0041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ep </w:t>
            </w:r>
          </w:p>
        </w:tc>
        <w:tc>
          <w:tcPr>
            <w:tcW w:w="643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416E18" w:rsidRPr="00C94603" w:rsidTr="0030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507405" w:rsidRDefault="00416E18" w:rsidP="00B530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40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Rep.Cut</w:t>
            </w:r>
            <w:proofErr w:type="spellEnd"/>
            <w:r w:rsidRPr="0050740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stratum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p.Cut</w:t>
            </w:r>
            <w:proofErr w:type="spellEnd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tratum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416E18" w:rsidRDefault="00416E18" w:rsidP="00B53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p.Cut</w:t>
            </w:r>
            <w:proofErr w:type="spellEnd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tratum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416E18" w:rsidRPr="00416E18" w:rsidRDefault="00416E18" w:rsidP="00620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16E18" w:rsidRPr="00C94603" w:rsidTr="003005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507405" w:rsidRDefault="00416E18" w:rsidP="00B530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50740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Cu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507405" w:rsidRDefault="00416E18" w:rsidP="00416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A17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t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t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416E18" w:rsidRPr="00C94603" w:rsidTr="0030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507405" w:rsidRDefault="00416E18" w:rsidP="00B530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50740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Residu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507405" w:rsidRDefault="00416E18" w:rsidP="00416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A17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idual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idual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</w:tr>
      <w:tr w:rsidR="00416E18" w:rsidRPr="00C94603" w:rsidTr="003005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507405" w:rsidRDefault="00416E18" w:rsidP="00B530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40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Rep.Cut.Fert</w:t>
            </w:r>
            <w:proofErr w:type="spellEnd"/>
            <w:r w:rsidRPr="0050740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stratum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p.Cut.Fert</w:t>
            </w:r>
            <w:proofErr w:type="spellEnd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tratum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416E18" w:rsidRDefault="00416E18" w:rsidP="00B5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p.Cut.Fert</w:t>
            </w:r>
            <w:proofErr w:type="spellEnd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tratum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416E18" w:rsidRPr="00416E18" w:rsidRDefault="00416E18" w:rsidP="00620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416E18" w:rsidRPr="00C94603" w:rsidTr="0030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507405" w:rsidRDefault="00416E18" w:rsidP="00B530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40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Fert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507405" w:rsidRDefault="00416E18" w:rsidP="00416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A17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t</w:t>
            </w:r>
            <w:proofErr w:type="spellEnd"/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t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416E18" w:rsidRPr="00C94603" w:rsidTr="003005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507405" w:rsidRDefault="00416E18" w:rsidP="00B530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0740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Cut.Fert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507405" w:rsidRDefault="00416E18" w:rsidP="00416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A17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t.Fert</w:t>
            </w:r>
            <w:proofErr w:type="spellEnd"/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t.Fert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416E18" w:rsidRPr="00C94603" w:rsidTr="0030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507405" w:rsidRDefault="00416E18" w:rsidP="00B530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50740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Residu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E18" w:rsidRPr="00507405" w:rsidRDefault="00416E18" w:rsidP="00416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A17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idual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idual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</w:tr>
      <w:tr w:rsidR="00620AFF" w:rsidRPr="00C94603" w:rsidTr="003005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20AFF" w:rsidRPr="00507405" w:rsidRDefault="00620AFF" w:rsidP="00B530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50740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20AFF" w:rsidRPr="00507405" w:rsidRDefault="00620AFF" w:rsidP="00416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4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20AFF" w:rsidRPr="00C94603" w:rsidRDefault="00620AFF" w:rsidP="00620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p.Cut.Fert.Dates</w:t>
            </w:r>
            <w:proofErr w:type="spellEnd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tratum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20AFF" w:rsidRPr="00416E18" w:rsidRDefault="00620AFF" w:rsidP="00620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p.Cut.Fert.Depth</w:t>
            </w:r>
            <w:proofErr w:type="spellEnd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tratum</w:t>
            </w:r>
          </w:p>
        </w:tc>
      </w:tr>
      <w:tr w:rsidR="00416E18" w:rsidRPr="00C94603" w:rsidTr="0030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A17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es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pth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416E18" w:rsidRPr="00C94603" w:rsidTr="003005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A17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t.Dates</w:t>
            </w:r>
            <w:proofErr w:type="spellEnd"/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t.Depth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416E18" w:rsidRPr="00C94603" w:rsidTr="0030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A17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t.Dates</w:t>
            </w:r>
            <w:proofErr w:type="spellEnd"/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t.Depth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416E18" w:rsidRPr="00C94603" w:rsidTr="003005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A17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t.Fert.Dates</w:t>
            </w:r>
            <w:proofErr w:type="spellEnd"/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t.Fert.Depth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416E18" w:rsidRPr="00C94603" w:rsidTr="0030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A17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idual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16E18" w:rsidRPr="00C94603" w:rsidRDefault="00416E18" w:rsidP="008E5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idual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</w:t>
            </w:r>
          </w:p>
        </w:tc>
      </w:tr>
      <w:tr w:rsidR="00620AFF" w:rsidRPr="00C94603" w:rsidTr="003005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20AFF" w:rsidRPr="00C94603" w:rsidRDefault="00620AFF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20AFF" w:rsidRPr="00C94603" w:rsidRDefault="00620AFF" w:rsidP="00416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20AFF" w:rsidRPr="00C94603" w:rsidRDefault="00620AFF" w:rsidP="00A17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620AFF" w:rsidRPr="00C94603" w:rsidRDefault="00620AFF" w:rsidP="008E5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620AFF" w:rsidRPr="00C94603" w:rsidRDefault="00856BD6" w:rsidP="00856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94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p.Cut.Fert.Depth.Dates</w:t>
            </w:r>
            <w:proofErr w:type="spellEnd"/>
            <w:r w:rsidR="00620AFF"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tratum</w:t>
            </w:r>
          </w:p>
        </w:tc>
      </w:tr>
      <w:tr w:rsidR="00416E18" w:rsidRPr="00C94603" w:rsidTr="0030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A17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8E5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e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416E18" w:rsidRPr="00C94603" w:rsidTr="003005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A17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8E5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t.Date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416E18" w:rsidRPr="00C94603" w:rsidTr="0030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A17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8E5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t.Date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416E18" w:rsidRPr="00C94603" w:rsidTr="003005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A17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8E5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pth.Date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416E18" w:rsidRPr="00C94603" w:rsidTr="0030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A17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8E5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t.Fert.Date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416E18" w:rsidRPr="00C94603" w:rsidTr="003005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A17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8E5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t.Depth.Date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416E18" w:rsidRPr="00C94603" w:rsidTr="0030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A17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8E5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t.Depth.Date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416E18" w:rsidRPr="00C94603" w:rsidTr="003005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A17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8E5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t.Fert.Depth.Date</w:t>
            </w:r>
            <w:proofErr w:type="spellEnd"/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416E18" w:rsidRPr="00C94603" w:rsidTr="00300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A17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16E18" w:rsidRPr="00C94603" w:rsidRDefault="00416E18" w:rsidP="008E59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idual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</w:t>
            </w:r>
          </w:p>
        </w:tc>
      </w:tr>
      <w:tr w:rsidR="00416E18" w:rsidRPr="00C94603" w:rsidTr="003005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416E18" w:rsidRPr="00C94603" w:rsidRDefault="00416E18" w:rsidP="00A17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416E18" w:rsidRPr="00C94603" w:rsidRDefault="00416E18" w:rsidP="00416E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99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noWrap/>
          </w:tcPr>
          <w:p w:rsidR="00416E18" w:rsidRPr="00C94603" w:rsidRDefault="00416E18" w:rsidP="00A17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7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noWrap/>
          </w:tcPr>
          <w:p w:rsidR="00416E18" w:rsidRPr="00C94603" w:rsidRDefault="00416E18" w:rsidP="008E59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17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B53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643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</w:tcPr>
          <w:p w:rsidR="00416E18" w:rsidRPr="00416E18" w:rsidRDefault="00416E18" w:rsidP="00620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5</w:t>
            </w:r>
          </w:p>
        </w:tc>
      </w:tr>
    </w:tbl>
    <w:p w:rsidR="00A17756" w:rsidRPr="00C94603" w:rsidRDefault="00A17756">
      <w:pPr>
        <w:rPr>
          <w:rFonts w:ascii="Times New Roman" w:hAnsi="Times New Roman" w:cs="Times New Roman"/>
          <w:sz w:val="20"/>
          <w:szCs w:val="20"/>
        </w:rPr>
      </w:pPr>
    </w:p>
    <w:p w:rsidR="00A17756" w:rsidRPr="00C94603" w:rsidRDefault="00A17756">
      <w:pPr>
        <w:rPr>
          <w:rFonts w:ascii="Times New Roman" w:hAnsi="Times New Roman" w:cs="Times New Roman"/>
          <w:sz w:val="20"/>
          <w:szCs w:val="20"/>
        </w:rPr>
      </w:pPr>
    </w:p>
    <w:p w:rsidR="009B7B05" w:rsidRPr="00C94603" w:rsidRDefault="009B7B05">
      <w:pPr>
        <w:rPr>
          <w:rFonts w:ascii="Times New Roman" w:hAnsi="Times New Roman" w:cs="Times New Roman"/>
          <w:sz w:val="20"/>
          <w:szCs w:val="20"/>
        </w:rPr>
      </w:pPr>
    </w:p>
    <w:p w:rsidR="009B7B05" w:rsidRPr="00C94603" w:rsidRDefault="009B7B05">
      <w:pPr>
        <w:rPr>
          <w:rFonts w:ascii="Times New Roman" w:hAnsi="Times New Roman" w:cs="Times New Roman"/>
          <w:sz w:val="20"/>
          <w:szCs w:val="20"/>
        </w:rPr>
      </w:pPr>
    </w:p>
    <w:sectPr w:rsidR="009B7B05" w:rsidRPr="00C94603" w:rsidSect="0030052C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756"/>
    <w:rsid w:val="00223E63"/>
    <w:rsid w:val="00247B26"/>
    <w:rsid w:val="0030052C"/>
    <w:rsid w:val="00370DA5"/>
    <w:rsid w:val="003E43E8"/>
    <w:rsid w:val="00416E18"/>
    <w:rsid w:val="004A3AD5"/>
    <w:rsid w:val="004B6EA1"/>
    <w:rsid w:val="00507405"/>
    <w:rsid w:val="00615B99"/>
    <w:rsid w:val="00620AFF"/>
    <w:rsid w:val="006B0EAE"/>
    <w:rsid w:val="00856BD6"/>
    <w:rsid w:val="008E5919"/>
    <w:rsid w:val="009B7B05"/>
    <w:rsid w:val="00A17756"/>
    <w:rsid w:val="00B450DC"/>
    <w:rsid w:val="00B51734"/>
    <w:rsid w:val="00C9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177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6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E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177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6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E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9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nan Nie</dc:creator>
  <cp:lastModifiedBy>Zhongnan Nie</cp:lastModifiedBy>
  <cp:revision>8</cp:revision>
  <dcterms:created xsi:type="dcterms:W3CDTF">2015-10-05T05:41:00Z</dcterms:created>
  <dcterms:modified xsi:type="dcterms:W3CDTF">2015-10-06T00:49:00Z</dcterms:modified>
</cp:coreProperties>
</file>